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87923" w14:textId="1BABCBB3" w:rsidR="00676F36" w:rsidRPr="00CA17F7" w:rsidRDefault="00E45485" w:rsidP="004F7F47">
      <w:pPr>
        <w:spacing w:after="120" w:line="276" w:lineRule="auto"/>
        <w:ind w:right="-142"/>
        <w:jc w:val="both"/>
      </w:pPr>
      <w:r w:rsidRPr="00CA17F7">
        <w:rPr>
          <w:b/>
          <w:bCs/>
        </w:rPr>
        <w:t xml:space="preserve">S4 </w:t>
      </w:r>
      <w:r w:rsidR="00676F36" w:rsidRPr="00CA17F7">
        <w:rPr>
          <w:b/>
          <w:bCs/>
        </w:rPr>
        <w:t>Table</w:t>
      </w:r>
      <w:r w:rsidR="003F0455" w:rsidRPr="00CA17F7">
        <w:t>.</w:t>
      </w:r>
      <w:r w:rsidR="00676F36" w:rsidRPr="00CA17F7">
        <w:t xml:space="preserve"> Estimated </w:t>
      </w:r>
      <w:r w:rsidR="00A22656">
        <w:t>fast</w:t>
      </w:r>
      <w:r w:rsidR="00573972" w:rsidRPr="00CA17F7">
        <w:t xml:space="preserve"> and</w:t>
      </w:r>
      <w:r w:rsidR="00676F36" w:rsidRPr="00CA17F7">
        <w:t xml:space="preserve"> </w:t>
      </w:r>
      <w:r w:rsidR="00B0743D" w:rsidRPr="00CA17F7">
        <w:t>e</w:t>
      </w:r>
      <w:r w:rsidR="00676F36" w:rsidRPr="00CA17F7">
        <w:t xml:space="preserve">xpensive </w:t>
      </w:r>
      <w:r w:rsidR="00C25B6C" w:rsidRPr="00CA17F7">
        <w:t xml:space="preserve">covalent </w:t>
      </w:r>
      <w:r w:rsidR="00676F36" w:rsidRPr="00CA17F7">
        <w:t>docking scores and MM-GBSA binding energies (in kcal/mol) over 1</w:t>
      </w:r>
      <w:r w:rsidR="0008555C" w:rsidRPr="00CA17F7">
        <w:t xml:space="preserve"> </w:t>
      </w:r>
      <w:r w:rsidR="00676F36" w:rsidRPr="00CA17F7">
        <w:t xml:space="preserve">ns MD simulations for </w:t>
      </w:r>
      <w:r w:rsidR="0027434D" w:rsidRPr="00CA17F7">
        <w:t>PBTZ169</w:t>
      </w:r>
      <w:r w:rsidR="0008555C" w:rsidRPr="00CA17F7">
        <w:t xml:space="preserve"> </w:t>
      </w:r>
      <w:r w:rsidR="00676F36" w:rsidRPr="00CA17F7">
        <w:t xml:space="preserve">and the top </w:t>
      </w:r>
      <w:r w:rsidR="00DD158D" w:rsidRPr="00CA17F7">
        <w:t>94</w:t>
      </w:r>
      <w:r w:rsidR="004B49F2">
        <w:t xml:space="preserve"> potent</w:t>
      </w:r>
      <w:r w:rsidR="00676F36" w:rsidRPr="00CA17F7">
        <w:t xml:space="preserve"> </w:t>
      </w:r>
      <w:r w:rsidR="00974A54" w:rsidRPr="00CA17F7">
        <w:t xml:space="preserve">BTZ </w:t>
      </w:r>
      <w:r w:rsidR="0008555C" w:rsidRPr="00CA17F7">
        <w:t>analogs</w:t>
      </w:r>
      <w:r w:rsidR="00676F36" w:rsidRPr="00CA17F7">
        <w:t xml:space="preserve"> within </w:t>
      </w:r>
      <w:r w:rsidR="00723D56" w:rsidRPr="00CA17F7">
        <w:t xml:space="preserve">DprE1 </w:t>
      </w:r>
      <w:r w:rsidR="00676F36" w:rsidRPr="00CA17F7">
        <w:t xml:space="preserve">active site </w:t>
      </w:r>
      <w:r w:rsidR="00676F36" w:rsidRPr="00CA17F7">
        <w:rPr>
          <w:vertAlign w:val="superscript"/>
        </w:rPr>
        <w:t>a</w:t>
      </w:r>
      <w:r w:rsidR="00676F36" w:rsidRPr="00CA17F7"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3"/>
        <w:gridCol w:w="2009"/>
        <w:gridCol w:w="2158"/>
        <w:gridCol w:w="1891"/>
        <w:gridCol w:w="2789"/>
      </w:tblGrid>
      <w:tr w:rsidR="0033360F" w:rsidRPr="00CA17F7" w14:paraId="1A9FE94E" w14:textId="77777777" w:rsidTr="00D6166A">
        <w:trPr>
          <w:trHeight w:val="75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236C357E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3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094CED55" w14:textId="0BBE896C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163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67397F16" w14:textId="72ED5540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1490" w:type="pct"/>
            <w:vMerge w:val="restar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nil"/>
            </w:tcBorders>
            <w:vAlign w:val="center"/>
          </w:tcPr>
          <w:p w14:paraId="23CD6B73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M-GBSA Binding Energy (kcal/mol)</w:t>
            </w:r>
          </w:p>
        </w:tc>
      </w:tr>
      <w:tr w:rsidR="0033360F" w:rsidRPr="00CA17F7" w14:paraId="210AF45B" w14:textId="77777777" w:rsidTr="00D6166A">
        <w:trPr>
          <w:trHeight w:val="277"/>
        </w:trPr>
        <w:tc>
          <w:tcPr>
            <w:tcW w:w="27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03C6169A" w14:textId="77777777" w:rsidR="0033360F" w:rsidRPr="00CA17F7" w:rsidRDefault="0033360F" w:rsidP="0033360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3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615DCD70" w14:textId="77777777" w:rsidR="0033360F" w:rsidRPr="00CA17F7" w:rsidRDefault="0033360F" w:rsidP="0033360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69F2411" w14:textId="77A418B1" w:rsidR="0033360F" w:rsidRPr="00CA17F7" w:rsidRDefault="00A22656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t>Fast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02378CFA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1490" w:type="pct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nil"/>
            </w:tcBorders>
          </w:tcPr>
          <w:p w14:paraId="2827FC68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snapToGrid w:val="0"/>
                <w:sz w:val="16"/>
                <w:szCs w:val="16"/>
              </w:rPr>
            </w:pPr>
          </w:p>
        </w:tc>
      </w:tr>
      <w:tr w:rsidR="00D6166A" w:rsidRPr="00CA17F7" w14:paraId="4C440BD9" w14:textId="77777777" w:rsidTr="00A735FB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3C4D17FB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749DD89D" w14:textId="7458FE8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TZ169</w:t>
            </w:r>
          </w:p>
        </w:tc>
        <w:tc>
          <w:tcPr>
            <w:tcW w:w="1153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center"/>
          </w:tcPr>
          <w:p w14:paraId="668BF678" w14:textId="039043F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0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center"/>
          </w:tcPr>
          <w:p w14:paraId="227B481D" w14:textId="22A3372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490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</w:tcPr>
          <w:p w14:paraId="6E8A574D" w14:textId="534F391B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b w:val="0"/>
                <w:bCs w:val="0"/>
                <w:color w:val="00000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7.9</w:t>
            </w:r>
          </w:p>
        </w:tc>
      </w:tr>
      <w:tr w:rsidR="00D6166A" w:rsidRPr="00CA17F7" w14:paraId="7010C856" w14:textId="77777777" w:rsidTr="00A735F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9876CC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660709" w14:textId="7AAC08B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4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428A2D5" w14:textId="5E56521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5FBB8EC" w14:textId="1528FC2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EC322C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EC322C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F1ECA9" w14:textId="5BFC8BE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73.5</w:t>
            </w:r>
          </w:p>
        </w:tc>
      </w:tr>
      <w:tr w:rsidR="00D6166A" w:rsidRPr="00CA17F7" w14:paraId="4D31E2AB" w14:textId="77777777" w:rsidTr="00A735FB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EE28D3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51630E" w14:textId="4E462BA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4-621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5200A1" w14:textId="5DCBD21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FF0DBE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FF0DBE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1EEF395" w14:textId="47CBE85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FF0DBE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FF0DBE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70385D4" w14:textId="1B2D3C4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8.5</w:t>
            </w:r>
          </w:p>
        </w:tc>
      </w:tr>
      <w:tr w:rsidR="00D6166A" w:rsidRPr="00CA17F7" w14:paraId="4B184973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DD18CF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1AC211" w14:textId="37178F2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7-318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93DF32" w14:textId="62F6A8A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E62C8D" w14:textId="62A0219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C47D737" w14:textId="7ED3E0A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1</w:t>
            </w:r>
          </w:p>
        </w:tc>
      </w:tr>
      <w:tr w:rsidR="00D6166A" w:rsidRPr="00CA17F7" w14:paraId="1F5B9DAE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DC68CE7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1868BD" w14:textId="4219E77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5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76E703" w14:textId="35D2648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0893B73" w14:textId="7895732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BBA910E" w14:textId="61466BE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4.0</w:t>
            </w:r>
          </w:p>
        </w:tc>
      </w:tr>
      <w:tr w:rsidR="00D6166A" w:rsidRPr="00CA17F7" w14:paraId="3368B1C2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8BCDCA7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69AE3D" w14:textId="2F14CF6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4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14E1D26" w14:textId="3A103A0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CC0FD1D" w14:textId="2FE23A2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2BB383A" w14:textId="2B1735B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3.3</w:t>
            </w:r>
          </w:p>
        </w:tc>
      </w:tr>
      <w:tr w:rsidR="00D6166A" w:rsidRPr="00CA17F7" w14:paraId="134F1BD4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2782B27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1C628A" w14:textId="3EB77AC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63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FD2D23" w14:textId="7136B77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9B96BDB" w14:textId="64C7338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96BB016" w14:textId="79813A2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3</w:t>
            </w:r>
          </w:p>
        </w:tc>
      </w:tr>
      <w:tr w:rsidR="00D6166A" w:rsidRPr="00CA17F7" w14:paraId="5A6E5D6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CEB53B4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F7095D" w14:textId="284E3D6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517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22F20FC" w14:textId="554E420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4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511221C" w14:textId="3BDCF10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5A0496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567FB6" w14:textId="6CEC50D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1.2</w:t>
            </w:r>
          </w:p>
        </w:tc>
      </w:tr>
      <w:tr w:rsidR="00D6166A" w:rsidRPr="00CA17F7" w14:paraId="53E498B2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7023506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AB903A5" w14:textId="1B0CE468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CD89F5" w14:textId="08AEF70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066281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63284F9" w14:textId="269CBF4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2661CB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B241FCC" w14:textId="797D1D4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60.6</w:t>
            </w:r>
          </w:p>
        </w:tc>
      </w:tr>
      <w:tr w:rsidR="00D6166A" w:rsidRPr="00CA17F7" w14:paraId="6879A01A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3C2B85D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0277723" w14:textId="12975B7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6-04 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512721F" w14:textId="2D7C60B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FB10B7F" w14:textId="75EBC78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612C0C2" w14:textId="60827FD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8.3</w:t>
            </w:r>
          </w:p>
        </w:tc>
      </w:tr>
      <w:tr w:rsidR="00D6166A" w:rsidRPr="00CA17F7" w14:paraId="6F95530D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CFFE62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2E394C" w14:textId="4D7333A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3-532-206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858D022" w14:textId="28721E7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3572AD" w14:textId="7645348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7D5E3F" w14:textId="42D32A0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2</w:t>
            </w:r>
          </w:p>
        </w:tc>
      </w:tr>
      <w:tr w:rsidR="00D6166A" w:rsidRPr="00CA17F7" w14:paraId="4B596FC3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EA01474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3D945C" w14:textId="2A46DC26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7 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B716EAE" w14:textId="13059AC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9AFDA5B" w14:textId="29D5823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58CA65" w14:textId="0484A00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7.0</w:t>
            </w:r>
          </w:p>
        </w:tc>
      </w:tr>
      <w:tr w:rsidR="00D6166A" w:rsidRPr="00CA17F7" w14:paraId="35A8670E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1217B55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855082" w14:textId="4FEFDC12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7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16E62E4" w14:textId="597BC20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D4B299" w14:textId="4331927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D47565" w14:textId="65CF0EB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6.5</w:t>
            </w:r>
          </w:p>
        </w:tc>
      </w:tr>
      <w:tr w:rsidR="00D6166A" w:rsidRPr="00CA17F7" w14:paraId="2A9F7C10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88642E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C06D74" w14:textId="36DD3026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3-064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33F26C" w14:textId="439BFCF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E82008" w14:textId="7BFBB6BB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921A40E" w14:textId="072AEC7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9</w:t>
            </w:r>
          </w:p>
        </w:tc>
      </w:tr>
      <w:tr w:rsidR="00D6166A" w:rsidRPr="00CA17F7" w14:paraId="3167EEFF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3673686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A37BCF" w14:textId="3524214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25-86 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FD198D4" w14:textId="7E235C9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6E0D4AE" w14:textId="0D9C4BC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4C04FB" w14:textId="7173BA8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8</w:t>
            </w:r>
          </w:p>
        </w:tc>
      </w:tr>
      <w:tr w:rsidR="00D6166A" w:rsidRPr="00CA17F7" w14:paraId="51F0446C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B486FF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FD6ECB" w14:textId="0289959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1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9901D9E" w14:textId="2D8A2D8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8CCEEE6" w14:textId="73FEF8A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9F7186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8F59F63" w14:textId="17A7388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5.2</w:t>
            </w:r>
          </w:p>
        </w:tc>
      </w:tr>
      <w:tr w:rsidR="00D6166A" w:rsidRPr="00CA17F7" w14:paraId="3B6EFEC1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97DCA90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D0BC4C" w14:textId="5E13F7D2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3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7D47C1D" w14:textId="3B0DD32B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DAA2978" w14:textId="4F379B4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405BEA2" w14:textId="561F1FD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3</w:t>
            </w:r>
          </w:p>
        </w:tc>
      </w:tr>
      <w:tr w:rsidR="00D6166A" w:rsidRPr="00CA17F7" w14:paraId="2CDE8D35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C300AE8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1F231F" w14:textId="37A1A02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5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9348FC" w14:textId="57C3EB3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63B487" w14:textId="69C2470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41175BD" w14:textId="5DA004D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4.1</w:t>
            </w:r>
          </w:p>
        </w:tc>
      </w:tr>
      <w:tr w:rsidR="00D6166A" w:rsidRPr="00CA17F7" w14:paraId="6CB31794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0DBF0E9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B5FF80" w14:textId="5F70E508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5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1797DC" w14:textId="36D6822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299BE7" w14:textId="78FB8EF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44EC39C" w14:textId="6EAD592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8</w:t>
            </w:r>
          </w:p>
        </w:tc>
      </w:tr>
      <w:tr w:rsidR="00D6166A" w:rsidRPr="00CA17F7" w14:paraId="3CCDB1CA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D9C75CA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5F84F2" w14:textId="4604500E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25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97C2B73" w14:textId="13A2DCC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B9BDE6E" w14:textId="7758BF5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</w:t>
            </w:r>
            <w:r w:rsidR="00D50360"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B0DAFC" w14:textId="6CA8224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6</w:t>
            </w:r>
          </w:p>
        </w:tc>
      </w:tr>
      <w:tr w:rsidR="00D6166A" w:rsidRPr="00CA17F7" w14:paraId="0DD73BE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A2A6DB9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8C015CC" w14:textId="10E8373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7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C10E071" w14:textId="4CCBAD3B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7F24C5" w14:textId="68750A8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EB26B9D" w14:textId="21E1995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3.2</w:t>
            </w:r>
          </w:p>
        </w:tc>
      </w:tr>
      <w:tr w:rsidR="00D6166A" w:rsidRPr="00CA17F7" w14:paraId="1DD27CF0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521ECE7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8A278B" w14:textId="0707660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9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C1BE03B" w14:textId="6C0A93E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475FE05" w14:textId="5FE7E28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9EBD57" w14:textId="59B3B1C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6</w:t>
            </w:r>
          </w:p>
        </w:tc>
      </w:tr>
      <w:tr w:rsidR="00D6166A" w:rsidRPr="00CA17F7" w14:paraId="70F1FF67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F0FBDDC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F35D05" w14:textId="36FD46A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8442FDA" w14:textId="69DF692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ECB063" w14:textId="120F10B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2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3798E8" w14:textId="281F716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2.2</w:t>
            </w:r>
          </w:p>
        </w:tc>
      </w:tr>
      <w:tr w:rsidR="00D6166A" w:rsidRPr="00CA17F7" w14:paraId="249C1390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EE00DD4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7F37C9" w14:textId="024E88A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6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F8BF595" w14:textId="2D83B15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592D9F" w14:textId="33DC1E8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337F418" w14:textId="0C46FC6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8</w:t>
            </w:r>
          </w:p>
        </w:tc>
      </w:tr>
      <w:tr w:rsidR="00D6166A" w:rsidRPr="00CA17F7" w14:paraId="02726609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2A742CC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BA4A87" w14:textId="4397BE4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96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6C9DC48" w14:textId="5415C76F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9149BAF" w14:textId="6A60037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6A56722" w14:textId="2048489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1.3</w:t>
            </w:r>
          </w:p>
        </w:tc>
      </w:tr>
      <w:tr w:rsidR="00D6166A" w:rsidRPr="00CA17F7" w14:paraId="7CF77EB7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9C12335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70B474" w14:textId="40558AF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0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BC7647C" w14:textId="38D8EE0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B66D88B" w14:textId="3AC3746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38E163B" w14:textId="3E121A5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7</w:t>
            </w:r>
          </w:p>
        </w:tc>
      </w:tr>
      <w:tr w:rsidR="00D6166A" w:rsidRPr="00CA17F7" w14:paraId="768550BA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3DC535E8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B1CFD6" w14:textId="787169D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0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D7F1451" w14:textId="444A910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F3B3D84" w14:textId="5772447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B3E5D8" w14:textId="4670605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50.6</w:t>
            </w:r>
          </w:p>
        </w:tc>
      </w:tr>
      <w:tr w:rsidR="00D6166A" w:rsidRPr="00CA17F7" w14:paraId="2C6D4D3E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376F7CA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0CE2EA" w14:textId="7AB1C166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473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69FF74" w14:textId="0609652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879D3D1" w14:textId="1A10413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BFC820" w14:textId="7F745BE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9</w:t>
            </w:r>
          </w:p>
        </w:tc>
      </w:tr>
      <w:tr w:rsidR="00D6166A" w:rsidRPr="00CA17F7" w14:paraId="79A3688C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839004A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CCFCA3" w14:textId="5F3C453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6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C04C676" w14:textId="5052876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E3EA77C" w14:textId="003FD6D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AC1B63" w14:textId="20AA7F5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</w:tr>
      <w:tr w:rsidR="00D6166A" w:rsidRPr="00CA17F7" w14:paraId="2865B3DC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0CEEBCEC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DD2592A" w14:textId="5EF2A80C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7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9B37946" w14:textId="36E30A7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540442E" w14:textId="0B0DF8C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8452B5" w14:textId="317DD8E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</w:tr>
      <w:tr w:rsidR="00D6166A" w:rsidRPr="00CA17F7" w14:paraId="13A101A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0B1CB0C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FC77A2E" w14:textId="7499F42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2A702FD" w14:textId="63A34C1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C2A7A4E" w14:textId="442B2EB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4A2C65F" w14:textId="320EC17F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7</w:t>
            </w:r>
          </w:p>
        </w:tc>
      </w:tr>
      <w:tr w:rsidR="00D6166A" w:rsidRPr="00CA17F7" w14:paraId="15EC8F7A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2C94706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B6857A" w14:textId="1846BAC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1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B2B5A0F" w14:textId="6184B6E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2AC8E4" w14:textId="56BB092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969ABB1" w14:textId="3C55EDB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1</w:t>
            </w:r>
          </w:p>
        </w:tc>
      </w:tr>
      <w:tr w:rsidR="00D6166A" w:rsidRPr="00CA17F7" w14:paraId="04985470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F48FD8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E34204E" w14:textId="70E1EFDE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200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C82381" w14:textId="31D498D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906FD88" w14:textId="079B06C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3912F1" w14:textId="26CF825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0</w:t>
            </w:r>
          </w:p>
        </w:tc>
      </w:tr>
      <w:tr w:rsidR="00D6166A" w:rsidRPr="00CA17F7" w14:paraId="782A8E7C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2EBF898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1ACC9FF" w14:textId="446A867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1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CCDE8E5" w14:textId="7022298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26C67F0" w14:textId="1AB1DBC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3DC5EB8" w14:textId="1BCFE18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9.0</w:t>
            </w:r>
          </w:p>
        </w:tc>
      </w:tr>
      <w:tr w:rsidR="00D6166A" w:rsidRPr="00CA17F7" w14:paraId="48CC316C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3A91C7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B6C18C" w14:textId="14D43BA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1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32C0567" w14:textId="7F23222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AD82FAF" w14:textId="026231D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2AA42AA" w14:textId="02AFE0A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4</w:t>
            </w:r>
          </w:p>
        </w:tc>
      </w:tr>
      <w:tr w:rsidR="00D6166A" w:rsidRPr="00CA17F7" w14:paraId="3CD5B21D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C90E8E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E42E81D" w14:textId="335B44C2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3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CF7B5A" w14:textId="4A2AA4D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1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BBE4DD" w14:textId="42DDAA7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3.6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C47E2D5" w14:textId="68F3379C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2</w:t>
            </w:r>
          </w:p>
        </w:tc>
      </w:tr>
      <w:tr w:rsidR="00D6166A" w:rsidRPr="00CA17F7" w14:paraId="0EB187AE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D1EC6DE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C025AA" w14:textId="3D085C3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3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671BDB3" w14:textId="5CE8D58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4877F28" w14:textId="32D6918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D25D036" w14:textId="3A1854C7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0</w:t>
            </w:r>
          </w:p>
        </w:tc>
      </w:tr>
      <w:tr w:rsidR="00D6166A" w:rsidRPr="00CA17F7" w14:paraId="39DB097E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4BAECC7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E5E7AA" w14:textId="5D34E09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8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DF52BB8" w14:textId="0CD3EA1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9AE5D9" w14:textId="4B34E31F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E706B8D" w14:textId="7E7A141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8.0</w:t>
            </w:r>
          </w:p>
        </w:tc>
      </w:tr>
      <w:tr w:rsidR="00D6166A" w:rsidRPr="00CA17F7" w14:paraId="03FE7595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307F7A0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B3683B" w14:textId="34B5E86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99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4B24E44" w14:textId="2B23DBC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714E56" w14:textId="34A46438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0D70597" w14:textId="6581A24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7.2</w:t>
            </w:r>
          </w:p>
        </w:tc>
      </w:tr>
      <w:tr w:rsidR="00D6166A" w:rsidRPr="00CA17F7" w14:paraId="1A0592AD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53F1953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F55E40" w14:textId="0A050BF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0-97 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12DBB34" w14:textId="4ADC135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273A0C5" w14:textId="28DB237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8EB681B" w14:textId="5F19AB82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7.1</w:t>
            </w:r>
          </w:p>
        </w:tc>
      </w:tr>
      <w:tr w:rsidR="00D6166A" w:rsidRPr="00CA17F7" w14:paraId="3D87A601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62D8B988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F528993" w14:textId="1BD3FCD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C7486DA" w14:textId="7A72CC9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0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660061" w14:textId="2FDF9B4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D29895D" w14:textId="50359C7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6</w:t>
            </w:r>
          </w:p>
        </w:tc>
      </w:tr>
      <w:tr w:rsidR="00D6166A" w:rsidRPr="00CA17F7" w14:paraId="34C268F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17F83986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C39642" w14:textId="12BCF1E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682-00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2682DE0" w14:textId="1E6B9B4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1B4EAA8" w14:textId="0AAE46DA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49AE14F" w14:textId="7B2D2A4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6</w:t>
            </w:r>
          </w:p>
        </w:tc>
      </w:tr>
      <w:tr w:rsidR="00D6166A" w:rsidRPr="00CA17F7" w14:paraId="46D67B31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141C0B2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28A34E4" w14:textId="1DB4C2FC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8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1C12ED" w14:textId="4A420870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0EF0EE" w14:textId="5EEDE30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3DA457" w14:textId="7953386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3</w:t>
            </w:r>
          </w:p>
        </w:tc>
      </w:tr>
      <w:tr w:rsidR="00D6166A" w:rsidRPr="00CA17F7" w14:paraId="4818DA1A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2D40DB9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C362DEB" w14:textId="4A09CEE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866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58C4AF7" w14:textId="22244FD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24C137" w14:textId="213CFA5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71552DE" w14:textId="664668B1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1</w:t>
            </w:r>
          </w:p>
        </w:tc>
      </w:tr>
      <w:tr w:rsidR="00D6166A" w:rsidRPr="00CA17F7" w14:paraId="0BD47F01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C73EDE9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7AF504" w14:textId="21A2987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9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6164730" w14:textId="3205CF5D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FB5C0C6" w14:textId="6A866C6E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AB13895" w14:textId="48CBA833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1</w:t>
            </w:r>
          </w:p>
        </w:tc>
      </w:tr>
      <w:tr w:rsidR="00D6166A" w:rsidRPr="00CA17F7" w14:paraId="03C18ED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14:paraId="7218F8CA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30D5CC3" w14:textId="7386A202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25-812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2AC7695" w14:textId="5726F635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D4E38D9" w14:textId="44BE5AD4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CE7CD74" w14:textId="4136994F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1</w:t>
            </w:r>
          </w:p>
        </w:tc>
      </w:tr>
      <w:tr w:rsidR="00D6166A" w:rsidRPr="00CA17F7" w14:paraId="2D350008" w14:textId="77777777" w:rsidTr="00A735FB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3391B4A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073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7CD6A99" w14:textId="7C3D90C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8-834     </w:t>
            </w:r>
          </w:p>
        </w:tc>
        <w:tc>
          <w:tcPr>
            <w:tcW w:w="1153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1E7F654C" w14:textId="47432E59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10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185DD5E0" w14:textId="351E5B26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0" w:type="pct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bottom"/>
          </w:tcPr>
          <w:p w14:paraId="62E2ADDE" w14:textId="33E784DB" w:rsidR="00D6166A" w:rsidRPr="00CA17F7" w:rsidRDefault="00D6166A" w:rsidP="00D6166A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−46.0</w:t>
            </w:r>
          </w:p>
        </w:tc>
      </w:tr>
    </w:tbl>
    <w:p w14:paraId="654EF956" w14:textId="77777777" w:rsidR="00676F36" w:rsidRDefault="00676F36" w:rsidP="00676F36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  <w:sz w:val="20"/>
          <w:szCs w:val="20"/>
        </w:rPr>
      </w:pPr>
    </w:p>
    <w:p w14:paraId="1EF9657D" w14:textId="77777777" w:rsidR="0070011A" w:rsidRPr="00CA17F7" w:rsidRDefault="0070011A" w:rsidP="00676F36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  <w:sz w:val="20"/>
          <w:szCs w:val="20"/>
        </w:rPr>
      </w:pPr>
    </w:p>
    <w:p w14:paraId="21C04E8E" w14:textId="1065B4C5" w:rsidR="00676F36" w:rsidRPr="00CA17F7" w:rsidRDefault="00E45485" w:rsidP="00676F36">
      <w:pPr>
        <w:spacing w:line="240" w:lineRule="auto"/>
        <w:rPr>
          <w:rFonts w:asciiTheme="majorBidi" w:eastAsiaTheme="minorHAnsi" w:hAnsiTheme="majorBidi" w:cstheme="majorBidi"/>
          <w:b/>
          <w:bCs/>
          <w:color w:val="000000" w:themeColor="text1"/>
        </w:rPr>
      </w:pPr>
      <w:r w:rsidRPr="00CA17F7">
        <w:rPr>
          <w:b/>
          <w:bCs/>
        </w:rPr>
        <w:t xml:space="preserve">S4 </w:t>
      </w:r>
      <w:r w:rsidR="00676F36" w:rsidRPr="00CA17F7">
        <w:rPr>
          <w:rFonts w:asciiTheme="majorBidi" w:eastAsiaTheme="minorHAnsi" w:hAnsiTheme="majorBidi" w:cstheme="majorBidi"/>
          <w:b/>
          <w:bCs/>
          <w:color w:val="000000" w:themeColor="text1"/>
        </w:rPr>
        <w:t>Table</w:t>
      </w:r>
      <w:r w:rsidR="0006702D" w:rsidRPr="00CA17F7">
        <w:rPr>
          <w:rFonts w:asciiTheme="majorBidi" w:eastAsiaTheme="minorHAnsi" w:hAnsiTheme="majorBidi" w:cstheme="majorBidi"/>
          <w:color w:val="000000" w:themeColor="text1"/>
        </w:rPr>
        <w:t>.</w:t>
      </w:r>
      <w:r w:rsidR="00676F36" w:rsidRPr="00CA17F7">
        <w:rPr>
          <w:rFonts w:asciiTheme="majorBidi" w:eastAsiaTheme="minorHAnsi" w:hAnsiTheme="majorBidi" w:cstheme="majorBidi"/>
          <w:b/>
          <w:bCs/>
          <w:color w:val="000000" w:themeColor="text1"/>
        </w:rPr>
        <w:t xml:space="preserve"> </w:t>
      </w:r>
      <w:r w:rsidR="00676F36" w:rsidRPr="00CA17F7">
        <w:rPr>
          <w:rFonts w:asciiTheme="majorBidi" w:eastAsiaTheme="minorHAnsi" w:hAnsiTheme="majorBidi" w:cstheme="majorBidi"/>
          <w:i/>
          <w:iCs/>
          <w:color w:val="000000" w:themeColor="text1"/>
        </w:rPr>
        <w:t>Continued</w:t>
      </w:r>
      <w:r w:rsidR="00676F36" w:rsidRPr="00CA17F7">
        <w:rPr>
          <w:rFonts w:asciiTheme="majorBidi" w:eastAsiaTheme="minorHAnsi" w:hAnsiTheme="majorBidi" w:cstheme="majorBidi"/>
          <w:b/>
          <w:bCs/>
          <w:color w:val="000000" w:themeColor="text1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13"/>
        <w:gridCol w:w="2007"/>
        <w:gridCol w:w="2160"/>
        <w:gridCol w:w="1879"/>
        <w:gridCol w:w="2801"/>
      </w:tblGrid>
      <w:tr w:rsidR="0033360F" w:rsidRPr="00CA17F7" w14:paraId="18230EE5" w14:textId="77777777" w:rsidTr="00D6166A">
        <w:trPr>
          <w:trHeight w:val="75"/>
        </w:trPr>
        <w:tc>
          <w:tcPr>
            <w:tcW w:w="27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69927028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31E58ED1" w14:textId="40740F3C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158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4EA4AB10" w14:textId="030831CB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1497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E435510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M-GBSA Binding Energy (kcal/mol)</w:t>
            </w:r>
          </w:p>
        </w:tc>
      </w:tr>
      <w:tr w:rsidR="0033360F" w:rsidRPr="00CA17F7" w14:paraId="2A5BC3B1" w14:textId="77777777" w:rsidTr="00D6166A">
        <w:trPr>
          <w:trHeight w:val="223"/>
        </w:trPr>
        <w:tc>
          <w:tcPr>
            <w:tcW w:w="27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13FF36FE" w14:textId="77777777" w:rsidR="0033360F" w:rsidRPr="00CA17F7" w:rsidRDefault="0033360F" w:rsidP="0033360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2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  <w:hideMark/>
          </w:tcPr>
          <w:p w14:paraId="40ED72E8" w14:textId="77777777" w:rsidR="0033360F" w:rsidRPr="00CA17F7" w:rsidRDefault="0033360F" w:rsidP="0033360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05E16CE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12" w:space="0" w:color="auto"/>
              <w:right w:val="dashSmallGap" w:sz="8" w:space="0" w:color="auto"/>
            </w:tcBorders>
            <w:vAlign w:val="center"/>
            <w:hideMark/>
          </w:tcPr>
          <w:p w14:paraId="649DC595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1497" w:type="pct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nil"/>
            </w:tcBorders>
          </w:tcPr>
          <w:p w14:paraId="13B1E2F0" w14:textId="77777777" w:rsidR="0033360F" w:rsidRPr="00CA17F7" w:rsidRDefault="0033360F" w:rsidP="0033360F">
            <w:pPr>
              <w:pStyle w:val="Heading3"/>
              <w:spacing w:line="240" w:lineRule="auto"/>
              <w:jc w:val="center"/>
              <w:rPr>
                <w:snapToGrid w:val="0"/>
                <w:sz w:val="16"/>
                <w:szCs w:val="16"/>
              </w:rPr>
            </w:pPr>
          </w:p>
        </w:tc>
      </w:tr>
      <w:tr w:rsidR="00D6166A" w:rsidRPr="00CA17F7" w14:paraId="42D79AD7" w14:textId="77777777" w:rsidTr="00D6166A">
        <w:trPr>
          <w:trHeight w:val="144"/>
        </w:trPr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1D6F211D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72" w:type="pct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5617C5" w14:textId="6E62812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9     </w:t>
            </w:r>
          </w:p>
        </w:tc>
        <w:tc>
          <w:tcPr>
            <w:tcW w:w="1154" w:type="pct"/>
            <w:tcBorders>
              <w:top w:val="single" w:sz="12" w:space="0" w:color="auto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0DAD049" w14:textId="30499A9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03" w:type="pct"/>
            <w:tcBorders>
              <w:top w:val="single" w:sz="12" w:space="0" w:color="auto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7553B1" w14:textId="7FE85DA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7" w:type="pct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2118789B" w14:textId="13290DD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5.5</w:t>
            </w:r>
          </w:p>
        </w:tc>
      </w:tr>
      <w:tr w:rsidR="00D6166A" w:rsidRPr="00CA17F7" w14:paraId="16C65448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45BFD59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81337F8" w14:textId="063EE19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7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56E981" w14:textId="0BD2537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48CD7C" w14:textId="67A5F61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4FFDCCB" w14:textId="25A5397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5.5</w:t>
            </w:r>
          </w:p>
        </w:tc>
      </w:tr>
      <w:tr w:rsidR="00D6166A" w:rsidRPr="00CA17F7" w14:paraId="63B9CD38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9BFD6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8567CC3" w14:textId="7AF26CDC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8FD4531" w14:textId="7F7FE43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754486A" w14:textId="4D2D7DE7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76AB54B" w14:textId="7900D96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5.2</w:t>
            </w:r>
          </w:p>
        </w:tc>
      </w:tr>
      <w:tr w:rsidR="00D6166A" w:rsidRPr="00CA17F7" w14:paraId="7D382BFF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A02C86A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7CF7A01" w14:textId="51B858D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D8836A1" w14:textId="41BC303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DA49628" w14:textId="754531D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E2143F1" w14:textId="63F56BE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5.1</w:t>
            </w:r>
          </w:p>
        </w:tc>
      </w:tr>
      <w:tr w:rsidR="00D6166A" w:rsidRPr="00CA17F7" w14:paraId="59F6FABA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EFCBF5C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4611A6" w14:textId="634843FF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81FF66E" w14:textId="6B6528D3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D3DADCE" w14:textId="6EFA1D4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2419B7D" w14:textId="5A41FAF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9</w:t>
            </w:r>
          </w:p>
        </w:tc>
      </w:tr>
      <w:tr w:rsidR="00D6166A" w:rsidRPr="00CA17F7" w14:paraId="2EF36425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2FD9632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77FA33" w14:textId="1E5F09B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6C617B8" w14:textId="0EEB90B7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888D997" w14:textId="7E01B76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5105757" w14:textId="6BF60A0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6</w:t>
            </w:r>
          </w:p>
        </w:tc>
      </w:tr>
      <w:tr w:rsidR="00D6166A" w:rsidRPr="00CA17F7" w14:paraId="601D8B2A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A55BA7B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5DFCEC2" w14:textId="6DD25C1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5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0BCCA9" w14:textId="5741E0F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DB71D41" w14:textId="39D6300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4EA0062" w14:textId="52FFEEC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6</w:t>
            </w:r>
          </w:p>
        </w:tc>
      </w:tr>
      <w:tr w:rsidR="00D6166A" w:rsidRPr="00CA17F7" w14:paraId="10F387D6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70A2B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206715" w14:textId="00F1726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A1F6779" w14:textId="2D0DCED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D15471" w14:textId="46462A4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6A13178" w14:textId="34B815B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5</w:t>
            </w:r>
          </w:p>
        </w:tc>
      </w:tr>
      <w:tr w:rsidR="00D6166A" w:rsidRPr="00CA17F7" w14:paraId="5FC30824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9AEDBE8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43731D7" w14:textId="12E9ED5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4-502-31 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47FE7CA" w14:textId="09C97A27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EBEC67" w14:textId="27F75B6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AD8F1DA" w14:textId="00558F5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2</w:t>
            </w:r>
          </w:p>
        </w:tc>
      </w:tr>
      <w:tr w:rsidR="00D6166A" w:rsidRPr="00CA17F7" w14:paraId="188106E4" w14:textId="77777777" w:rsidTr="00D6166A">
        <w:trPr>
          <w:trHeight w:val="70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81C4603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B6C15F" w14:textId="5B3F06FC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0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1254303" w14:textId="0AEC498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889A56" w14:textId="4ACEC5F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C95C3AF" w14:textId="6153BE1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1</w:t>
            </w:r>
          </w:p>
        </w:tc>
      </w:tr>
      <w:tr w:rsidR="00D6166A" w:rsidRPr="00CA17F7" w14:paraId="0B258A33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F2051D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BAEA6C" w14:textId="1707A81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49-37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8C0169E" w14:textId="4E8CACC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C3055A8" w14:textId="0268003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552F8F3" w14:textId="5B27DF9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0</w:t>
            </w:r>
          </w:p>
        </w:tc>
      </w:tr>
      <w:tr w:rsidR="00D6166A" w:rsidRPr="00CA17F7" w14:paraId="208D8BFB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A338D2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6BC28ED" w14:textId="72828D3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B7AF8AB" w14:textId="0EAA590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7A29988" w14:textId="311F497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3E8AEFA" w14:textId="3484F15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4.0</w:t>
            </w:r>
          </w:p>
        </w:tc>
      </w:tr>
      <w:tr w:rsidR="00D6166A" w:rsidRPr="00CA17F7" w14:paraId="1B9CC9CB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13FE9E2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BFC6ACE" w14:textId="54EBEEF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D9A234C" w14:textId="02CF4EA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48F8DE" w14:textId="1ACAAF1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38049D1" w14:textId="44603AD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8</w:t>
            </w:r>
          </w:p>
        </w:tc>
      </w:tr>
      <w:tr w:rsidR="00D6166A" w:rsidRPr="00CA17F7" w14:paraId="110C81E2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8F635C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79121E" w14:textId="65CCFA3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9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7B8DD0A" w14:textId="3ED16DA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A04C829" w14:textId="365B1CE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47FAC93" w14:textId="52EF86B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6</w:t>
            </w:r>
          </w:p>
        </w:tc>
      </w:tr>
      <w:tr w:rsidR="00D6166A" w:rsidRPr="00CA17F7" w14:paraId="55A38ED4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7DF85F5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522CD16" w14:textId="1806664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0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322B0F6" w14:textId="113155B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4EBC3C1" w14:textId="21689573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3C19CA8" w14:textId="05C47A4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5</w:t>
            </w:r>
          </w:p>
        </w:tc>
      </w:tr>
      <w:tr w:rsidR="00D6166A" w:rsidRPr="00CA17F7" w14:paraId="6A02A5BA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7EAB44E3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7EAB8F" w14:textId="736EF4C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0-499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588406E" w14:textId="28D6EED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71C6745" w14:textId="1A797C6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7B29B76" w14:textId="42BAC1B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4</w:t>
            </w:r>
          </w:p>
        </w:tc>
      </w:tr>
      <w:tr w:rsidR="00D6166A" w:rsidRPr="00CA17F7" w14:paraId="31C67E55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29CC2B1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E5A5EA" w14:textId="777BA57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9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1AE2E4" w14:textId="64384C6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57F3059" w14:textId="7CCA487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6EB947" w14:textId="294D1B3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3</w:t>
            </w:r>
          </w:p>
        </w:tc>
      </w:tr>
      <w:tr w:rsidR="00D6166A" w:rsidRPr="00CA17F7" w14:paraId="48F42E41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6E95CCB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99B062" w14:textId="7394C1B5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6 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0109B3B" w14:textId="75D1E4D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8201B65" w14:textId="46CA63D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C7E04A" w14:textId="1FA68E2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3.1</w:t>
            </w:r>
          </w:p>
        </w:tc>
      </w:tr>
      <w:tr w:rsidR="00D6166A" w:rsidRPr="00CA17F7" w14:paraId="7300F948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A9F565F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DC1546D" w14:textId="3E84B34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3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CD0B23C" w14:textId="5A4F11E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D52A36E" w14:textId="2B6989A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5481B7" w14:textId="5D836CD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7</w:t>
            </w:r>
          </w:p>
        </w:tc>
      </w:tr>
      <w:tr w:rsidR="00D6166A" w:rsidRPr="00CA17F7" w14:paraId="5363DBF9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07683B04" w14:textId="7777777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ACC5AB" w14:textId="475D52E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3281A52" w14:textId="42D6ECB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4869687" w14:textId="3F22714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497" w:type="pct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A49919B" w14:textId="381E9AC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7</w:t>
            </w:r>
          </w:p>
        </w:tc>
      </w:tr>
      <w:tr w:rsidR="00D6166A" w:rsidRPr="00CA17F7" w14:paraId="1D455C20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8FAB22E" w14:textId="07848E8C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4925692" w14:textId="0E355D4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1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D0FD9EE" w14:textId="7BBCCBF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2876D2" w14:textId="051F60A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F633DC3" w14:textId="45C1A7B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5</w:t>
            </w:r>
          </w:p>
        </w:tc>
      </w:tr>
      <w:tr w:rsidR="00D6166A" w:rsidRPr="00CA17F7" w14:paraId="4941A35E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E8D7D6F" w14:textId="035D44CA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5120322" w14:textId="3C72572D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F0F1A33" w14:textId="2A91EC3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16CF145" w14:textId="6EB5246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1B709645" w14:textId="1AB59A4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2</w:t>
            </w:r>
          </w:p>
        </w:tc>
      </w:tr>
      <w:tr w:rsidR="00D6166A" w:rsidRPr="00CA17F7" w14:paraId="6BCF90B9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8B25564" w14:textId="2C24A824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C82CF85" w14:textId="78AFE9B6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15FF443" w14:textId="023007A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92A8B1A" w14:textId="1E8789D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30273957" w14:textId="0CC22EB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2.0</w:t>
            </w:r>
          </w:p>
        </w:tc>
      </w:tr>
      <w:tr w:rsidR="00D6166A" w:rsidRPr="00CA17F7" w14:paraId="3BD82708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B7712D6" w14:textId="15532DB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21A8C95" w14:textId="5BD2EFD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7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F901F3F" w14:textId="2C4FF97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70B9C0A" w14:textId="3247237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3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536DF18A" w14:textId="263B5D8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1.8</w:t>
            </w:r>
          </w:p>
        </w:tc>
      </w:tr>
      <w:tr w:rsidR="00D6166A" w:rsidRPr="00CA17F7" w14:paraId="16665F66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B75EA31" w14:textId="330EA27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5A6360B" w14:textId="62AA7DF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4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473E81C" w14:textId="75CF5EA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D9C6923" w14:textId="36E52BA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47A644A" w14:textId="0988385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1.7</w:t>
            </w:r>
          </w:p>
        </w:tc>
      </w:tr>
      <w:tr w:rsidR="00D6166A" w:rsidRPr="00CA17F7" w14:paraId="56629055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B9D341E" w14:textId="537CBF1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E50B49" w14:textId="238C8EA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1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5EEC5AF" w14:textId="77C98B2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6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422C66E" w14:textId="42DF258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8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25234D8B" w14:textId="505B9BA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1.7</w:t>
            </w:r>
          </w:p>
        </w:tc>
      </w:tr>
      <w:tr w:rsidR="00D6166A" w:rsidRPr="00CA17F7" w14:paraId="63C9C061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136D03A" w14:textId="73BCF20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EDF1211" w14:textId="0B7B22D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EC4FD93" w14:textId="0755F267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640E3B8" w14:textId="674A8B5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426CD23A" w14:textId="1B47B2B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1.2</w:t>
            </w:r>
          </w:p>
        </w:tc>
      </w:tr>
      <w:tr w:rsidR="00D6166A" w:rsidRPr="00CA17F7" w14:paraId="4A9A6B80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45D78AD" w14:textId="329F1592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EB7697" w14:textId="008AFCB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0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4314E82" w14:textId="770487E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29D87ED" w14:textId="6AFFE69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40745980" w14:textId="35C6346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0.8</w:t>
            </w:r>
          </w:p>
        </w:tc>
      </w:tr>
      <w:tr w:rsidR="00D6166A" w:rsidRPr="00CA17F7" w14:paraId="36F49EE4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141B2F0" w14:textId="1C0B6014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7A5903" w14:textId="44CB713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3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0B587EF" w14:textId="2782CA0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1F2C8603" w14:textId="2D713393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0A1DDEAF" w14:textId="6DEA0FA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0.6</w:t>
            </w:r>
          </w:p>
        </w:tc>
      </w:tr>
      <w:tr w:rsidR="00D6166A" w:rsidRPr="00CA17F7" w14:paraId="12EF8BC4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9BF8CEB" w14:textId="7B71912A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8DFA53" w14:textId="2F7BE45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5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5C90BCF" w14:textId="5CBA307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CD6CCE1" w14:textId="47593823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377EB4EC" w14:textId="4965236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0.2</w:t>
            </w:r>
          </w:p>
        </w:tc>
      </w:tr>
      <w:tr w:rsidR="00D6166A" w:rsidRPr="00CA17F7" w14:paraId="3E8642A7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8E54903" w14:textId="4EDAF769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F2EC6B0" w14:textId="36A458A8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4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0893C88" w14:textId="70E8156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BE40B24" w14:textId="622EA57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368C46D6" w14:textId="7F44327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9.8</w:t>
            </w:r>
          </w:p>
        </w:tc>
      </w:tr>
      <w:tr w:rsidR="00D6166A" w:rsidRPr="00CA17F7" w14:paraId="42B4D1CD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7562889" w14:textId="41525A6D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5DCF28" w14:textId="77FB070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CE124FF" w14:textId="2A14198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45520F4" w14:textId="3ABF8B9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60DE1412" w14:textId="7DDE88A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9.6</w:t>
            </w:r>
          </w:p>
        </w:tc>
      </w:tr>
      <w:tr w:rsidR="00D6166A" w:rsidRPr="00CA17F7" w14:paraId="261E3D94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9BF3465" w14:textId="0F63D4ED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49DDAF" w14:textId="50ED460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0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CA57FD" w14:textId="361C8F1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89E87D0" w14:textId="79087FC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64CCF6A0" w14:textId="0D4A628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9.1</w:t>
            </w:r>
          </w:p>
        </w:tc>
      </w:tr>
      <w:tr w:rsidR="00D6166A" w:rsidRPr="00CA17F7" w14:paraId="047A3A2E" w14:textId="77777777" w:rsidTr="00D6166A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A8B3B12" w14:textId="03EC4CF6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A65ECD8" w14:textId="0E19E4F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3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33BE2FF" w14:textId="68B7F8C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5B804A3E" w14:textId="7710A74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63AD253B" w14:textId="444822F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9.0</w:t>
            </w:r>
          </w:p>
        </w:tc>
      </w:tr>
      <w:tr w:rsidR="00D6166A" w:rsidRPr="00CA17F7" w14:paraId="07B7DCBA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CD87218" w14:textId="1B512A13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9DE58D" w14:textId="767A46F7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27C1C1B" w14:textId="15E3344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E4EEF08" w14:textId="17C3F0A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534DAB9" w14:textId="005F5E5E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8.9</w:t>
            </w:r>
          </w:p>
        </w:tc>
      </w:tr>
      <w:tr w:rsidR="00D6166A" w:rsidRPr="00CA17F7" w14:paraId="2273D846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064E406" w14:textId="13C7D0EE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8C8F73" w14:textId="3E00C82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1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067FD61" w14:textId="3FE6225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0703A79" w14:textId="5DF3A92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0C7FEB55" w14:textId="5B0F73A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8.5</w:t>
            </w:r>
          </w:p>
        </w:tc>
      </w:tr>
      <w:tr w:rsidR="00D6166A" w:rsidRPr="00CA17F7" w14:paraId="2A2DF052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6888A84" w14:textId="73A6EC83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F36A6B9" w14:textId="5E37C2AC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7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EA6D219" w14:textId="56CCF1E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0D6E4D5" w14:textId="603262F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6F159625" w14:textId="2009E3D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7.4</w:t>
            </w:r>
          </w:p>
        </w:tc>
      </w:tr>
      <w:tr w:rsidR="00D6166A" w:rsidRPr="00CA17F7" w14:paraId="22EEF32C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7E1980E" w14:textId="65CC4451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935317" w14:textId="60194981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8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2E75287" w14:textId="744F5B37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3F55CF39" w14:textId="651E259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59FB90CD" w14:textId="0937A6A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7.3</w:t>
            </w:r>
          </w:p>
        </w:tc>
      </w:tr>
      <w:tr w:rsidR="00D6166A" w:rsidRPr="00CA17F7" w14:paraId="7E14DE38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C1B6EB4" w14:textId="6865B276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372B9DE" w14:textId="6A057824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4-959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351689E" w14:textId="5F37E24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274F9D" w14:textId="32AB5AC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026082F" w14:textId="5C3C404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5.2</w:t>
            </w:r>
          </w:p>
        </w:tc>
      </w:tr>
      <w:tr w:rsidR="00D6166A" w:rsidRPr="00CA17F7" w14:paraId="4E6608DF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64BDA1D" w14:textId="207C4D4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6FB4B32" w14:textId="05B220D9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2-40 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180B401" w14:textId="2D80B063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1864122" w14:textId="1CD52C0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67DAD15" w14:textId="3A04766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5.0</w:t>
            </w:r>
          </w:p>
        </w:tc>
      </w:tr>
      <w:tr w:rsidR="00D6166A" w:rsidRPr="00CA17F7" w14:paraId="577C90A8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8C1D2A7" w14:textId="5BAE8D84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EBB13BB" w14:textId="41E64E6A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14-370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9F0B637" w14:textId="6ED9574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28B282E" w14:textId="677208E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0F916280" w14:textId="004A69B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2.9</w:t>
            </w:r>
          </w:p>
        </w:tc>
      </w:tr>
      <w:tr w:rsidR="00D6166A" w:rsidRPr="00CA17F7" w14:paraId="08A15821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EF76E4B" w14:textId="5277D52C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54EEDB0" w14:textId="1AB9C168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2-159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0016CDB" w14:textId="04C819E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71B9C0F5" w14:textId="2081C94B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7E2C6811" w14:textId="50A0D68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2.7</w:t>
            </w:r>
          </w:p>
        </w:tc>
      </w:tr>
      <w:tr w:rsidR="00D6166A" w:rsidRPr="00CA17F7" w14:paraId="3EB4E33D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CFBE05A" w14:textId="5A39D91E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5DA8EAC" w14:textId="02DBA0CB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1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CA03C3F" w14:textId="283441A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4A33F59B" w14:textId="54F16CD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46622867" w14:textId="2904C0C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2.5</w:t>
            </w:r>
          </w:p>
        </w:tc>
      </w:tr>
      <w:tr w:rsidR="00D6166A" w:rsidRPr="00CA17F7" w14:paraId="04C1D458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8421CA1" w14:textId="784B2F75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513D41" w14:textId="51975AD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6A7CE9E" w14:textId="326D42A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6EAE3B5E" w14:textId="18156E59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2D28794A" w14:textId="1F5F2A18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2.5</w:t>
            </w:r>
          </w:p>
        </w:tc>
      </w:tr>
      <w:tr w:rsidR="00D6166A" w:rsidRPr="00CA17F7" w14:paraId="6EC9ED6F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7BA836C" w14:textId="77689A5B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950B02E" w14:textId="758CEB6E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22-525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2783CEC5" w14:textId="1A152B62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6A0315D" w14:textId="3790AE3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4A926F70" w14:textId="685C7301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1.4</w:t>
            </w:r>
          </w:p>
        </w:tc>
      </w:tr>
      <w:tr w:rsidR="00D6166A" w:rsidRPr="00CA17F7" w14:paraId="6F8A75D4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8AD507D" w14:textId="02F682D5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BF5A39B" w14:textId="7868EDC8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5-932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69921CC4" w14:textId="5CC096C0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25667288" w14:textId="12F279FA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8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66449163" w14:textId="1D4889F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30.0</w:t>
            </w:r>
          </w:p>
        </w:tc>
      </w:tr>
      <w:tr w:rsidR="00D6166A" w:rsidRPr="00CA17F7" w14:paraId="0878DF80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FD62BF3" w14:textId="4605DCE7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660F8A0" w14:textId="47018750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0-726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12EC29A" w14:textId="3F3360AD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nil"/>
              <w:right w:val="dashSmallGap" w:sz="8" w:space="0" w:color="auto"/>
            </w:tcBorders>
            <w:vAlign w:val="bottom"/>
          </w:tcPr>
          <w:p w14:paraId="09EC7BCB" w14:textId="658465DF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nil"/>
              <w:right w:val="nil"/>
            </w:tcBorders>
            <w:vAlign w:val="bottom"/>
          </w:tcPr>
          <w:p w14:paraId="5055D929" w14:textId="2A0E018C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27.9</w:t>
            </w:r>
          </w:p>
        </w:tc>
      </w:tr>
      <w:tr w:rsidR="00D6166A" w:rsidRPr="00CA17F7" w14:paraId="09B744A1" w14:textId="77777777" w:rsidTr="00E36539">
        <w:trPr>
          <w:trHeight w:val="144"/>
        </w:trPr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6654B7BE" w14:textId="69F8543F" w:rsidR="00D6166A" w:rsidRPr="00CA17F7" w:rsidRDefault="00D6166A" w:rsidP="00D6166A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2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B19ED08" w14:textId="7A92E133" w:rsidR="00D6166A" w:rsidRPr="00CA17F7" w:rsidRDefault="00D6166A" w:rsidP="00D6166A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8-953     </w:t>
            </w:r>
          </w:p>
        </w:tc>
        <w:tc>
          <w:tcPr>
            <w:tcW w:w="1154" w:type="pct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CA73329" w14:textId="138EF544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003" w:type="pct"/>
            <w:tcBorders>
              <w:top w:val="nil"/>
              <w:left w:val="dashSmallGap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05626AEA" w14:textId="0C69C436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497" w:type="pct"/>
            <w:tcBorders>
              <w:top w:val="nil"/>
              <w:left w:val="dashSmallGap" w:sz="8" w:space="0" w:color="auto"/>
              <w:bottom w:val="single" w:sz="12" w:space="0" w:color="auto"/>
              <w:right w:val="nil"/>
            </w:tcBorders>
            <w:vAlign w:val="bottom"/>
          </w:tcPr>
          <w:p w14:paraId="2BAC3D45" w14:textId="17319C65" w:rsidR="00D6166A" w:rsidRPr="00CA17F7" w:rsidRDefault="00D6166A" w:rsidP="00D6166A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26.1</w:t>
            </w:r>
          </w:p>
        </w:tc>
      </w:tr>
    </w:tbl>
    <w:p w14:paraId="08EBFBE3" w14:textId="4A6766E3" w:rsidR="00676F36" w:rsidRPr="00CA17F7" w:rsidRDefault="00676F36" w:rsidP="00676F36">
      <w:pPr>
        <w:spacing w:line="240" w:lineRule="auto"/>
        <w:rPr>
          <w:sz w:val="20"/>
          <w:szCs w:val="20"/>
        </w:rPr>
      </w:pPr>
      <w:proofErr w:type="spellStart"/>
      <w:r w:rsidRPr="00CA17F7">
        <w:rPr>
          <w:sz w:val="20"/>
          <w:szCs w:val="20"/>
          <w:vertAlign w:val="superscript"/>
        </w:rPr>
        <w:t>a</w:t>
      </w:r>
      <w:r w:rsidRPr="00CA17F7">
        <w:rPr>
          <w:sz w:val="20"/>
          <w:szCs w:val="20"/>
        </w:rPr>
        <w:t>Data</w:t>
      </w:r>
      <w:proofErr w:type="spellEnd"/>
      <w:r w:rsidRPr="00CA17F7">
        <w:rPr>
          <w:sz w:val="20"/>
          <w:szCs w:val="20"/>
        </w:rPr>
        <w:t xml:space="preserve"> ranked based on the MM-GBSA binding energ</w:t>
      </w:r>
      <w:r w:rsidR="001946F8">
        <w:rPr>
          <w:sz w:val="20"/>
          <w:szCs w:val="20"/>
        </w:rPr>
        <w:t>ies</w:t>
      </w:r>
      <w:r w:rsidRPr="00CA17F7">
        <w:rPr>
          <w:sz w:val="20"/>
          <w:szCs w:val="20"/>
        </w:rPr>
        <w:t xml:space="preserve"> over the 1 ns</w:t>
      </w:r>
      <w:r w:rsidR="0050651A" w:rsidRPr="00CA17F7">
        <w:rPr>
          <w:sz w:val="20"/>
          <w:szCs w:val="20"/>
        </w:rPr>
        <w:t xml:space="preserve"> </w:t>
      </w:r>
      <w:r w:rsidRPr="00CA17F7">
        <w:rPr>
          <w:sz w:val="20"/>
          <w:szCs w:val="20"/>
        </w:rPr>
        <w:t>MD simulations.</w:t>
      </w:r>
    </w:p>
    <w:sectPr w:rsidR="00676F36" w:rsidRPr="00CA1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D6EB5" w14:textId="77777777" w:rsidR="00A14DEB" w:rsidRDefault="00A14DEB" w:rsidP="00120BB7">
      <w:pPr>
        <w:spacing w:line="240" w:lineRule="auto"/>
      </w:pPr>
      <w:r>
        <w:separator/>
      </w:r>
    </w:p>
  </w:endnote>
  <w:endnote w:type="continuationSeparator" w:id="0">
    <w:p w14:paraId="23BD5A83" w14:textId="77777777" w:rsidR="00A14DEB" w:rsidRDefault="00A14DEB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B7F84" w14:textId="77777777" w:rsidR="00A14DEB" w:rsidRDefault="00A14DEB" w:rsidP="00120BB7">
      <w:pPr>
        <w:spacing w:line="240" w:lineRule="auto"/>
      </w:pPr>
      <w:r>
        <w:separator/>
      </w:r>
    </w:p>
  </w:footnote>
  <w:footnote w:type="continuationSeparator" w:id="0">
    <w:p w14:paraId="1CFC6429" w14:textId="77777777" w:rsidR="00A14DEB" w:rsidRDefault="00A14DEB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wFACCdJFk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478B"/>
    <w:rsid w:val="000F401E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46F8"/>
    <w:rsid w:val="00195C6B"/>
    <w:rsid w:val="00196971"/>
    <w:rsid w:val="00197014"/>
    <w:rsid w:val="001A0221"/>
    <w:rsid w:val="001A6B23"/>
    <w:rsid w:val="001B09EE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49F2"/>
    <w:rsid w:val="004B5D02"/>
    <w:rsid w:val="004B63ED"/>
    <w:rsid w:val="004C18A2"/>
    <w:rsid w:val="004C7F74"/>
    <w:rsid w:val="004D23D6"/>
    <w:rsid w:val="004D5325"/>
    <w:rsid w:val="004E0CF3"/>
    <w:rsid w:val="004E6908"/>
    <w:rsid w:val="004F5B37"/>
    <w:rsid w:val="004F7F4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22A6A"/>
    <w:rsid w:val="006246E3"/>
    <w:rsid w:val="00636BA0"/>
    <w:rsid w:val="00637EFB"/>
    <w:rsid w:val="00642DC1"/>
    <w:rsid w:val="00651668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11A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0759C"/>
    <w:rsid w:val="00A13D6F"/>
    <w:rsid w:val="00A14DEB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236D8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E6B"/>
    <w:rsid w:val="00CC00E8"/>
    <w:rsid w:val="00CC604B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C78E9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627</Words>
  <Characters>4192</Characters>
  <Application>Microsoft Office Word</Application>
  <DocSecurity>0</DocSecurity>
  <Lines>598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9</cp:revision>
  <dcterms:created xsi:type="dcterms:W3CDTF">2022-12-01T21:26:00Z</dcterms:created>
  <dcterms:modified xsi:type="dcterms:W3CDTF">2024-11-1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